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FEEF8" w14:textId="533D9A58" w:rsidR="00DD7BAE" w:rsidRPr="007233E8" w:rsidRDefault="007233E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7233E8">
        <w:rPr>
          <w:rFonts w:ascii="Times New Roman" w:hAnsi="Times New Roman" w:cs="Times New Roman"/>
          <w:b/>
          <w:bCs/>
          <w:sz w:val="21"/>
          <w:szCs w:val="21"/>
        </w:rPr>
        <w:t>Appendix 2: Description of included articles (n=</w:t>
      </w:r>
      <w:r w:rsidR="00DF11BA">
        <w:rPr>
          <w:rFonts w:ascii="Times New Roman" w:hAnsi="Times New Roman" w:cs="Times New Roman"/>
          <w:b/>
          <w:bCs/>
          <w:sz w:val="21"/>
          <w:szCs w:val="21"/>
        </w:rPr>
        <w:t>82</w:t>
      </w:r>
      <w:r w:rsidRPr="007233E8">
        <w:rPr>
          <w:rFonts w:ascii="Times New Roman" w:hAnsi="Times New Roman" w:cs="Times New Roman"/>
          <w:b/>
          <w:bCs/>
          <w:sz w:val="21"/>
          <w:szCs w:val="21"/>
        </w:rPr>
        <w:t>)</w:t>
      </w:r>
    </w:p>
    <w:tbl>
      <w:tblPr>
        <w:tblW w:w="14559" w:type="dxa"/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1711"/>
        <w:gridCol w:w="1155"/>
        <w:gridCol w:w="1454"/>
        <w:gridCol w:w="900"/>
        <w:gridCol w:w="900"/>
        <w:gridCol w:w="2520"/>
        <w:gridCol w:w="1530"/>
        <w:gridCol w:w="1260"/>
        <w:gridCol w:w="1154"/>
      </w:tblGrid>
      <w:tr w:rsidR="00656097" w:rsidRPr="007233E8" w14:paraId="1A62A904" w14:textId="77777777" w:rsidTr="00D066FB">
        <w:trPr>
          <w:trHeight w:val="9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47992F0C" w14:textId="2316F1E6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</w:t>
            </w:r>
            <w:r w:rsidR="00785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5AAEC15D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7D3CFD19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27C6B300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0CCDD7DA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4FDE794C" w14:textId="6B3933C1" w:rsidR="007233E8" w:rsidRPr="007233E8" w:rsidRDefault="00785C09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ample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24E02DCE" w14:textId="5D2A891B" w:rsidR="007233E8" w:rsidRPr="007233E8" w:rsidRDefault="00785C09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 Sample Siz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4749FF78" w14:textId="6A28570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earch Question(s)/Objectiv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7CDA6AF1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6245A346" w14:textId="77777777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ms of anti-trans stigma measure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14:paraId="24959ADC" w14:textId="5F43C04B" w:rsidR="007233E8" w:rsidRPr="007233E8" w:rsidRDefault="007233E8" w:rsidP="00E20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trans stigma measured in specific contexts or more generally</w:t>
            </w:r>
          </w:p>
        </w:tc>
      </w:tr>
      <w:tr w:rsidR="00D066FB" w14:paraId="21AF4E51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F2C40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anullah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1781B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96A05" w14:textId="1C6C3A2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uman rights violations and associated factors of the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jras in Bangladesh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4FCDC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562DC" w14:textId="4A68DE49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j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E4AB8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5428B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6B633" w14:textId="4C08006E" w:rsidR="00B25A0E" w:rsidRDefault="5AE466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4912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mine human rights violations against </w:t>
            </w:r>
            <w:r w:rsidR="00541D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4912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jras and assess the impact of recognizing them as third gender</w:t>
            </w:r>
            <w:r w:rsidR="00B25A0E" w:rsidRPr="00B25A0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0E33AB3" wp14:editId="0D178E03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3825</wp:posOffset>
                      </wp:positionV>
                      <wp:extent cx="6350" cy="6350"/>
                      <wp:effectExtent l="6350" t="9525" r="6350" b="12700"/>
                      <wp:wrapNone/>
                      <wp:docPr id="762114998" name="Rectangle 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spect="1" noEditPoints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prstGeom prst="rect">
                                <a:avLst/>
                              </a:prstGeom>
                              <a:noFill/>
                              <a:ln w="6350" cap="rnd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a="http://schemas.openxmlformats.org/drawingml/2006/main">
                  <w:pict w14:anchorId="1193823E">
                    <v:rect id="Rectangle 8" style="position:absolute;margin-left:8.75pt;margin-top:9.75pt;width:.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weight=".5pt" w14:anchorId="715390C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">
                      <v:stroke endcap="round"/>
                      <o:lock v:ext="edit" rotation="t" verticies="t" aspectratio="t" shapetype="t"/>
                    </v:rect>
                  </w:pict>
                </mc:Fallback>
              </mc:AlternateContent>
            </w:r>
            <w:r w:rsidR="00B25A0E" w:rsidRPr="00B25A0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584FD532" wp14:editId="22D89DA0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3825</wp:posOffset>
                      </wp:positionV>
                      <wp:extent cx="6350" cy="6350"/>
                      <wp:effectExtent l="6350" t="9525" r="6350" b="12700"/>
                      <wp:wrapNone/>
                      <wp:docPr id="1953436769" name="Rectangle 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spect="1" noEditPoints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prstGeom prst="rect">
                                <a:avLst/>
                              </a:prstGeom>
                              <a:noFill/>
                              <a:ln w="6350" cap="rnd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a="http://schemas.openxmlformats.org/drawingml/2006/main">
                  <w:pict w14:anchorId="39A37877">
                    <v:rect id="Rectangle 7" style="position:absolute;margin-left:8.75pt;margin-top:9.75pt;width:.5pt;height: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weight=".5pt" w14:anchorId="2300D4A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">
                      <v:stroke endcap="round"/>
                      <o:lock v:ext="edit" rotation="t" verticies="t" aspectratio="t" shapetype="t"/>
                    </v:rect>
                  </w:pict>
                </mc:Fallback>
              </mc:AlternateContent>
            </w:r>
            <w:r w:rsidR="00B25A0E" w:rsidRPr="00B25A0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09B2B5DC" wp14:editId="17152DBE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3825</wp:posOffset>
                      </wp:positionV>
                      <wp:extent cx="6350" cy="6350"/>
                      <wp:effectExtent l="6350" t="9525" r="6350" b="12700"/>
                      <wp:wrapNone/>
                      <wp:docPr id="885429184" name="Rectangle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spect="1" noEditPoints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prstGeom prst="rect">
                                <a:avLst/>
                              </a:prstGeom>
                              <a:noFill/>
                              <a:ln w="6350" cap="rnd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a="http://schemas.openxmlformats.org/drawingml/2006/main">
                  <w:pict w14:anchorId="7B187331">
                    <v:rect id="Rectangle 6" style="position:absolute;margin-left:8.75pt;margin-top:9.75pt;width:.5pt;height: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weight=".5pt" w14:anchorId="2DAF87B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">
                      <v:stroke endcap="round"/>
                      <o:lock v:ext="edit" rotation="t" verticies="t" aspectratio="t" shapetype="t"/>
                    </v:rect>
                  </w:pict>
                </mc:Fallback>
              </mc:AlternateContent>
            </w:r>
            <w:r w:rsidR="00B25A0E" w:rsidRPr="00B25A0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27F77278" wp14:editId="708A5A9E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3825</wp:posOffset>
                      </wp:positionV>
                      <wp:extent cx="6350" cy="6350"/>
                      <wp:effectExtent l="6350" t="9525" r="6350" b="12700"/>
                      <wp:wrapNone/>
                      <wp:docPr id="544556484" name="Rectangle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spect="1" noEditPoints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prstGeom prst="rect">
                                <a:avLst/>
                              </a:prstGeom>
                              <a:noFill/>
                              <a:ln w="6350" cap="rnd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14="http://schemas.microsoft.com/office/drawing/2010/main" xmlns:a="http://schemas.openxmlformats.org/drawingml/2006/main">
                  <w:pict w14:anchorId="26FC1224">
                    <v:rect id="Rectangle 5" style="position:absolute;margin-left:8.75pt;margin-top:9.75pt;width:.5pt;height: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weight=".5pt" w14:anchorId="1B7C4F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">
                      <v:stroke endcap="round"/>
                      <o:lock v:ext="edit" rotation="t" verticies="t" aspectratio="t" shapetype="t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884FE" w14:textId="2B7C14F1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9AACB" w14:textId="65797E6C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uctura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9FA2C" w14:textId="4CA14A18" w:rsidR="00B25A0E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  <w:r w:rsidR="00B25A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85C09" w:rsidRPr="007233E8" w14:paraId="103E74CE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AAFA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har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28D0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8E0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ret lives and gender fluidity of people living with HIV in Hyderabad, In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D3F2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D16EE" w14:textId="765EB5A7" w:rsidR="007233E8" w:rsidRPr="007233E8" w:rsidRDefault="00CF31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jra, third gender, transgender, or other gender-nonconforming (assigned male sex at birth) and living with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59F2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43DA" w14:textId="0744EF6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1F20E540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2F451" w14:textId="3CFC7BAE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ore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der fluidity theme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ong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jr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 living with H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36D1D" w14:textId="4B590474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Methods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bservation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DD96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97B5D" w14:textId="14D2A9AE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1E444479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E083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ringto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0CB53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4D870" w14:textId="59DE1218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igma and HIV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atment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tcomes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kers in the Dominican Republ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01DC0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21928" w14:textId="02C3522E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gaged 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k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with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BD52C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DB0F5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27F0" w14:textId="103E5E19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D52CC2" w14:textId="4816916F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1A74C8" w14:textId="763A7DE4" w:rsidR="00B25A0E" w:rsidRDefault="5E50EBAD" w:rsidP="00E20D71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vestiga</w:t>
            </w:r>
            <w:r w:rsidR="63DED02A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 </w:t>
            </w:r>
            <w:r w:rsidR="00A06C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onship between</w:t>
            </w:r>
            <w:r w:rsidR="63DED02A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gma </w:t>
            </w:r>
            <w:r w:rsidR="00A06C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="63DED02A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V care and treatment for 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63DED02A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 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ngaged in </w:t>
            </w:r>
            <w:r w:rsidR="63DED02A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="1CF5D0DF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EE4F6" w14:textId="523C25A9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</w:p>
          <w:p w14:paraId="09A29613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6F4A2" w14:textId="4EEA30F6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ipa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3C90A" w14:textId="1D9F4A01" w:rsidR="00B25A0E" w:rsidRDefault="00CB126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73706428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3CA6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tancourt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ody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84A1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E9C63" w14:textId="77777777" w:rsidR="007233E8" w:rsidRPr="00C65807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Situaciones que incrementan la vulnerabilidad a la </w:t>
            </w:r>
            <w:proofErr w:type="spellStart"/>
            <w:r w:rsidRP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infeccion</w:t>
            </w:r>
            <w:proofErr w:type="spellEnd"/>
            <w:r w:rsidRP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 por el virus de </w:t>
            </w:r>
            <w:proofErr w:type="spellStart"/>
            <w:r w:rsidRP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immunodeficiencia</w:t>
            </w:r>
            <w:proofErr w:type="spellEnd"/>
            <w:r w:rsidRP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 huma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24182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7CCE6" w14:textId="416535DF" w:rsidR="007233E8" w:rsidRPr="007233E8" w:rsidRDefault="008874A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7233E8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C87F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FF9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F991A" w14:textId="75C596D8" w:rsidR="007233E8" w:rsidRPr="007233E8" w:rsidRDefault="007233E8" w:rsidP="002260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situatio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ibuting to HIV risk among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r w:rsidR="002260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1527D" w14:textId="2DF010BC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494D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B1D1" w14:textId="4A96A6AE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D066FB" w14:paraId="6844C4B0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8B36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oonyapisompa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25855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73D2" w14:textId="7806B223" w:rsidR="00B25A0E" w:rsidRP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A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care discrimination and factors associated with gender-affirming healthcare avoidance by transgender women and transgender men in Thailand: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B25A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ngs from a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A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 online-survey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F08F1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F498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 and transgender 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24C8D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F9530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B35B7" w14:textId="30B2FBD1" w:rsidR="00B25A0E" w:rsidRDefault="56183530" w:rsidP="002260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ine 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 and</w:t>
            </w:r>
            <w:r w:rsidR="00A44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ans</w:t>
            </w:r>
            <w:r w:rsidR="002260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  <w:r w:rsidR="00A44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FF3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titudes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experience</w:t>
            </w:r>
            <w:r w:rsidR="00FF3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 with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althcare access and </w:t>
            </w:r>
            <w:r w:rsidR="00FF3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althcare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8A12C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</w:t>
            </w:r>
          </w:p>
          <w:p w14:paraId="6C9BD9D7" w14:textId="687DA281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10A89" w14:textId="77777777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E064E" w14:textId="79C21541" w:rsidR="00B25A0E" w:rsidRDefault="00B25A0E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39D11EA1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F4C7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dhwani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452E7" w14:textId="183AE671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D6F8A" w14:textId="78793FD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ransg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mal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orker's HIV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k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nowledge,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xperience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igma,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ondom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e in the Dominican Republ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CD24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BE321" w14:textId="721B3130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</w:t>
            </w:r>
            <w:r w:rsidR="002260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omen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e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5540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6B30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E8C21" w14:textId="0B0D1B3D" w:rsidR="007233E8" w:rsidRPr="007233E8" w:rsidRDefault="007233E8" w:rsidP="002260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associations between experienced stigma, HIV knowledge, and condom 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e among transgender </w:t>
            </w:r>
            <w:r w:rsidR="002260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ho engage in sex wo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8238" w14:textId="1121F65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A429D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A4837" w14:textId="5D1EAF2D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30592601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0C64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dhwani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280A9" w14:textId="26A73506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E8D17" w14:textId="7DAD21E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's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u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 in the Dominican Republ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77FF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469E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16C9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F77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7268F" w14:textId="3BF397A3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associations between stigma, trauma, and drug use among transgender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1ABC" w14:textId="6D87F463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16F8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01743" w14:textId="5AF73F8F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60BA4835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3C4D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dhwani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322B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235E" w14:textId="45AA46FC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in Dominican Republic: HIV,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gma,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bstances,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1B94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D6A07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5FD7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E980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B449" w14:textId="1BEBB10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stimate HIV prevalence </w:t>
            </w:r>
            <w:r w:rsidR="001568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gender women and examine associations between stigma, sex work, substance use, and HIV among transgender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31E67" w14:textId="7DC8B88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0CA4" w14:textId="09652A22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, Internaliz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BC465" w14:textId="5C651386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0BE23AE8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FA3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bell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BC51B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6E5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s of gender incongruence and the relationship between social exclusion,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sychological distress, and dysfunction among South African transgender adults: A field study for ICD-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67E5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uth Afric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9595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adul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5765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944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9B212" w14:textId="284937B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experiences of gender incongruence among transgender adults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explore</w:t>
            </w:r>
            <w:r w:rsidR="002919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ssociations between social exclusion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olence</w:t>
            </w:r>
            <w:r w:rsidR="00C658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sychological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stress and dysfunction during adolesc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12D62" w14:textId="32D66954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7086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B394E" w14:textId="57D5BB2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6839C68A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A9A6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lan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CC7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CC3EC" w14:textId="77FF24BC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om-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tecte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ority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ss: Associations wit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dom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otiation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f-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ficacy, "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ing"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cerns,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periences wit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gendering amo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Brazi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14E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FD41C" w14:textId="7283BA24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men and women and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racterized as trans men or women based on sex assigned at birth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091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FA0A9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3484B" w14:textId="2FD20CFE" w:rsidR="007233E8" w:rsidRPr="007233E8" w:rsidRDefault="00C65807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lore </w:t>
            </w:r>
            <w:r w:rsidR="007233E8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s between condom-protected sex, condom negotiation self-efficacy, self-esteem, and four dimensions of minority stress among transgender men</w:t>
            </w:r>
            <w:r w:rsid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women and </w:t>
            </w:r>
            <w:proofErr w:type="spellStart"/>
            <w:r w:rsid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91101" w14:textId="46B03769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E3034" w14:textId="28CCEC21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acted, Perceive, Anticipated, Identity 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ealmen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BFBDB" w14:textId="155B0FF5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14F6B92F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19C22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Çarkaxhi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ulut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F8038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6C334" w14:textId="4BB7DA55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veili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sphoria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periences in Turkis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u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ults: Challenges,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rspectives,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lications in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e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ting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B7A14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74974" w14:textId="23F5D6FD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individuals with a gender dysphoria diagnosis and cisgender individual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9A81B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2D9CC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0E278" w14:textId="66575EDF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AC4F79" w14:textId="4DD255E1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8A0D3F" w14:textId="0995C418" w:rsidR="00E4554B" w:rsidRDefault="787E41A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ore the formative experiences of Turkish transgender individuals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dentify challenges in academic</w:t>
            </w:r>
            <w:r w:rsidR="0EB1915F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family, and life,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 solicit </w:t>
            </w:r>
            <w:r w:rsidR="0EB1915F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put</w:t>
            </w:r>
            <w:r w:rsidR="65A746B6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EB1915F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n effective community interventions </w:t>
            </w:r>
            <w:r w:rsidR="2DD4FB85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treatm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B1530" w14:textId="66B9A9C0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9DA2" w14:textId="608B27C6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iz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ipa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BF444" w14:textId="0074D3F7" w:rsidR="00E4554B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01A244F6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B09CD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tuj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arrer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F37D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0B91C" w14:textId="673FBA08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and correlates of current cigarette smoking among transgender women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A3193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CBC68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499C0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4EE3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CF905" w14:textId="01593D29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8BCD51" w14:textId="43ED38E1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4E4922" w14:textId="4A939CEB" w:rsidR="00E4554B" w:rsidRDefault="00C05EA4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sess prevalence of smoking among </w:t>
            </w:r>
            <w:r w:rsidR="6E9B5F3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6E9B5F3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 examined </w:t>
            </w:r>
            <w:r w:rsidR="6E9B5F3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cto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sociated with</w:t>
            </w:r>
            <w:r w:rsidR="6E9B5F3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mok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havi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8820F" w14:textId="78DC95B6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231B8" w14:textId="77777777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A497F" w14:textId="7626C2B5" w:rsidR="00E4554B" w:rsidRDefault="00E4554B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2D0CBD27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28F0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akrapani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B7F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129DB" w14:textId="3FD803F1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of a "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ty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gma" scale among trans women in India: Findings from exploratory and confirmatory factor analysi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FB53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6CB61" w14:textId="7CFCB28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5130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764E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7EE8D" w14:textId="00C96E28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 the reliability and validity of the Transgender Identity Stigma Questionnaire (TGISQ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78D3C" w14:textId="56DF2BBE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213DC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0A954" w14:textId="0D299C34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20831E12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15F8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krapani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9A5A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4CE3" w14:textId="41F27D8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Understanding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ow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xual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nority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igma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nfluenc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pression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an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omen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n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ho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av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x with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en in In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65EC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FEEF9" w14:textId="6420D3E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and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F986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612E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F7125" w14:textId="75455B38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</w:t>
            </w:r>
            <w:r w:rsid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upport and resilient coping act as mediators or moderators on the relationship between sexual and gender minority stigmas and depres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47ABF" w14:textId="2757885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D73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2D0C" w14:textId="6D68D1B5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5C2EFBFA" w14:textId="77777777" w:rsidTr="00D066FB">
        <w:trPr>
          <w:trHeight w:val="18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563E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krapani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6FDD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62322" w14:textId="660AC148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yndemic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lasses,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igma,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xual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sk among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omen in In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EC85C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58AD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A3DD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A25E9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BDDC" w14:textId="42E153CC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2FE333" w14:textId="1C97FC0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FD2035" w14:textId="6BA35D76" w:rsidR="007233E8" w:rsidRPr="007233E8" w:rsidRDefault="23BD778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ine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sociations between </w:t>
            </w:r>
            <w:proofErr w:type="spellStart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demic</w:t>
            </w:r>
            <w:proofErr w:type="spellEnd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es and sexual risk, determine if </w:t>
            </w:r>
            <w:proofErr w:type="spellStart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demic</w:t>
            </w:r>
            <w:proofErr w:type="spellEnd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es mediate effects of trans- and HIV-related stigma on sexual risk, and understand how social support and resilient coping moderate effects of </w:t>
            </w:r>
            <w:proofErr w:type="spellStart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demic</w:t>
            </w:r>
            <w:proofErr w:type="spellEnd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es on sexual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94C73" w14:textId="43230B13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6B549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77B9" w14:textId="23546312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57B97B60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584C2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krapani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2BF4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0AE20" w14:textId="0B234E55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Factor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nfluencing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llingness to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s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uman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mmunodeficiency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v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ru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eexposur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ophylaxi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omen in In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50FB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7BBC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B062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8BA2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25EE" w14:textId="3615567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wareness, willingness to us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d factors that influenc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ptake among trans</w:t>
            </w:r>
            <w:r w:rsid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1002A" w14:textId="0D422AD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029E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3F98E" w14:textId="7BF8AF7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D066FB" w14:paraId="737471A6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5E29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a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D1586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FA339" w14:textId="77777777" w:rsidR="001055E9" w:rsidRPr="001055E9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Gender identity differences in the experiences of family stressors and violence among transgender and non‐binary individuals in Ch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5B0FA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3368C" w14:textId="06F7097D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and non-binary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dividu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05686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43F54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3B87" w14:textId="1DF0B325" w:rsidR="001055E9" w:rsidRDefault="00C05EA4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derstand family stress 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viol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xperienced by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43863FC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ary</w:t>
            </w:r>
            <w:r w:rsidR="4B7ADC8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dividuals in </w:t>
            </w:r>
            <w:r w:rsidR="34870F8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nese families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ore gender identity and other factors associated with family violence; and investigate the associations between family stressors, gender identity, and family viol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84DC" w14:textId="5D7304FC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BA518" w14:textId="0D97AC7A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disclosure of ident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953E5" w14:textId="42FD44AA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</w:t>
            </w:r>
          </w:p>
        </w:tc>
      </w:tr>
      <w:tr w:rsidR="00785C09" w:rsidRPr="007233E8" w14:paraId="35BFBB8F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EF3F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1CEE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C3A8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 cross-sectional study of mental health, suicidal ideation and suicide attempt among transgender women in Jiangsu Province, Ch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E5B7B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8631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D2D7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4E64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1E071" w14:textId="19B48BC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ore factors associated with mental health, suicidal ideation, and suicide attempts among transgender women in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C3BED" w14:textId="3CA4C64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3A3A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A0C1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785C09" w:rsidRPr="007233E8" w14:paraId="2C6646DF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1C9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t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3A25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6EDBF" w14:textId="0122B740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Healthcar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eds of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ccess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arriers for Brazilian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ansgender and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vers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eop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769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0DC76" w14:textId="55E14FA0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and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verse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68CC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2CBE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596F7" w14:textId="3FB89640" w:rsidR="007233E8" w:rsidRPr="007233E8" w:rsidRDefault="00C05EA4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ess </w:t>
            </w:r>
            <w:r w:rsidR="007233E8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needs and barriers experienced by transgender and other ge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233E8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erse peop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5C18" w14:textId="10895BC1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2E0C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721BF" w14:textId="47CB77DC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D066FB" w14:paraId="166584E6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4D057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ca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97758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4275D" w14:textId="0E8392D8" w:rsidR="001055E9" w:rsidRPr="001055E9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ndocrinological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f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ollow-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u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p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c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haracteristics of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ople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agnosed with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g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B9004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ysphoria in Turk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6DDB2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3D75F" w14:textId="5977F4DC" w:rsidR="001055E9" w:rsidRDefault="00CF31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men and women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der dysphoria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gnosi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A2BF5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24AD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4F148" w14:textId="1E7BB27A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7F8BAA" w14:textId="5F1690B6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FCF668" w14:textId="60B744FB" w:rsidR="001055E9" w:rsidRDefault="2CF5F8ED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mine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ss to follow-up of 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dividuals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uring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-affirming hormone therap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5F3D6" w14:textId="445F7C8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itudi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C35D2" w14:textId="7B836DB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9A902" w14:textId="410F46E2" w:rsidR="001055E9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785C09" w:rsidRPr="007233E8" w14:paraId="1B9B06F5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9B27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can Sahi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0DE8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552E2" w14:textId="0AFCEDD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Health status, health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behaviour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and healthcare access of </w:t>
            </w:r>
            <w:r w:rsidR="008874A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(LGBR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, gay, bisexual and transgender 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lastRenderedPageBreak/>
              <w:t>populations in Turk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9755A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urke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7E1F4" w14:textId="61C842EB" w:rsidR="007233E8" w:rsidRPr="007233E8" w:rsidRDefault="00CF31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sbian, gay, bisexual, and transgender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GBT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0276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F6B3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20575" w14:textId="71DE4385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health status, health behaviors, and healthcare access of LGBT people in Turk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854D7" w14:textId="6FA46B5F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6ED4" w14:textId="567304E8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 concealmen</w:t>
            </w:r>
            <w:r w:rsidR="00AD5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tructura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7BA17" w14:textId="01BA1AB2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60BD5880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DBC59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a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FA694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66C89" w14:textId="68A51367" w:rsidR="001055E9" w:rsidRPr="001055E9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ocioeconomic inequality, health inequity and well-being of transgender people during the COVID-19 pandemic in Niger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E857C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3A4FD" w14:textId="41DF184A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gender adolescent gir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 w:type="page"/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women and transgender people living with or at high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 w:type="page"/>
              <w:t>risk of acquiring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D4791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0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F4E5B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729B9" w14:textId="6025C733" w:rsidR="00C05EA4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entify the differences in the sociodemographic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trans people in Nigeria compared with cisgender women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iving with o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ed risk of HIV acquisition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ssess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ffects of the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VID-19 pandemic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cess to HIV and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ual and reproductive health services; identify the differential effect of the COVID-19 pandemic on the engagement in sex work by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ans and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; and assess the well-being of trans people during the COVID-19 pandemic</w:t>
            </w:r>
          </w:p>
          <w:p w14:paraId="68FDDA3D" w14:textId="686F73E5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A468D" w14:textId="1E390F4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 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17ABF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disclosure of Ident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EBE0B" w14:textId="528DF6F4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33FF0614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AF8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cia Ferreir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9D08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17AC6" w14:textId="07B0D8E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cendendo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A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hort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dy of HIV-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ected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nfecte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Rio de Janeiro, Brazi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FCC8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645A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A5BF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65C09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5882E" w14:textId="2457E205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health factors of adult trans</w:t>
            </w:r>
            <w:r w:rsidR="002E75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Rio d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erio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62E6C" w14:textId="6ACDA2CF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itudi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bservation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FAA5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5D167" w14:textId="3DB84340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785C09" w:rsidRPr="007233E8" w14:paraId="7CFDE5FB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906C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ldenberg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6E8F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56883" w14:textId="71DF9BC3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igma,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ial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hesion,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al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kers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ing with HIV in the Dominican Republ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7365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B9B44" w14:textId="2E4FB02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gaged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ving with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516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EA94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063EE" w14:textId="61182D5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associations between stigma, social cohesion, and mental health among transgender women</w:t>
            </w:r>
            <w:r w:rsidR="002E75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gaging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</w:t>
            </w:r>
            <w:r w:rsidR="00AD5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living with HIV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the Dominican Republ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66D37" w14:textId="5CB00618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8A2F5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Anticipated, Identity concealmen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071E3" w14:textId="415DA055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2EEB2B7F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CA3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arper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584F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A6599" w14:textId="212AB84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ntal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llenges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eds amo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ual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ority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ple in Western Keny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7A3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595C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and gender minority adul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0C30C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77A94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643BA" w14:textId="4D794EE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lore prevalence of violence, mental health, alcohol and other substance use, and differences in </w:t>
            </w:r>
            <w:r w:rsidR="002E75B5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ence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ross sexual and gender ident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106BE" w14:textId="19C6704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C8E80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3986C" w14:textId="1082EC38" w:rsidR="007233E8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785C09" w:rsidRPr="007233E8" w14:paraId="20556D3C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06CD3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ld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B8B48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B1E93" w14:textId="6B553F2A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cohol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,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gh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k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haviors, and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periences of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crimination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B90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the Dominican Republ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0C9F1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ican Republ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FE28B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2A69E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D71C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F3399" w14:textId="05BF77C5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associations between stigma, violence, alcohol use, and sex work among trans</w:t>
            </w:r>
            <w:r w:rsidR="002E75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the Dominican Republ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5A1C" w14:textId="4C15C09B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CC2CF" w14:textId="77777777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A427C" w14:textId="43E3E4DD" w:rsidR="007233E8" w:rsidRPr="007233E8" w:rsidRDefault="007233E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D066FB" w:rsidRPr="007233E8" w14:paraId="2B94D66A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C56A4" w14:textId="0639FFB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shi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47BC3" w14:textId="508A393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CCBCC" w14:textId="19888B5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Distinguishing trans women in men who </w:t>
            </w:r>
            <w:r w:rsidR="00C05EA4"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ave sex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with men populations and their </w:t>
            </w:r>
            <w:r w:rsidR="00C05EA4"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ealth access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in East Africa: A Tanzanian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31093" w14:textId="70F2185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FAB78" w14:textId="293AEB21" w:rsidR="001055E9" w:rsidRPr="007233E8" w:rsidRDefault="00E20D7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21327" w14:textId="1B176A0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5A2F9" w14:textId="379C66B2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A0232" w14:textId="1C125123" w:rsidR="001055E9" w:rsidRPr="007233E8" w:rsidRDefault="00C05EA4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health care access 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 trans</w:t>
            </w:r>
            <w:r w:rsidR="00782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seven cities in Tanz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32CE8" w14:textId="75F1040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E739C" w14:textId="2869F28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EB69" w14:textId="1D7646EA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D066FB" w:rsidRPr="007233E8" w14:paraId="2A08E3DE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26DFD" w14:textId="7CD02C6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sh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2F57" w14:textId="1FD8E8C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F11CC" w14:textId="25B4D8E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eterminants of body image disturbance and disordered eating behaviors among self-identified LGBTQ individual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75E2" w14:textId="4D1590E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bano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93079" w14:textId="0870A63F" w:rsidR="001055E9" w:rsidRPr="007233E8" w:rsidRDefault="008874A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T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queer</w:t>
            </w:r>
            <w:r w:rsidR="00782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heterosexual men and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75D6" w14:textId="4A4595F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67174" w14:textId="3647CE1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B3965" w14:textId="62BA31B8" w:rsidR="001055E9" w:rsidRPr="007233E8" w:rsidRDefault="048B469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ze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terminants of body image disturbance and disordered eating behaviors </w:t>
            </w:r>
            <w:r w:rsidR="6ABE43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,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ay, lesbian, bisexual, transgender</w:t>
            </w:r>
            <w:r w:rsidR="29B27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queer individuals in Leban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B1C2" w14:textId="70CD619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11FB1" w14:textId="57784C22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99654" w14:textId="43C8866E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:rsidRPr="007233E8" w14:paraId="4FC9F7D1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A7CD6" w14:textId="6E92AF0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nz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3F8A1" w14:textId="55899F9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61EFE" w14:textId="31B9F67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Minority stress among Russian lesbian, gay, bisexual, and transgender people in young and middle adulthood: Associations with internalizing and 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lastRenderedPageBreak/>
              <w:t>externalizing mental health problem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FBC54" w14:textId="7131778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uss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DC59" w14:textId="44102113" w:rsidR="001055E9" w:rsidRPr="007233E8" w:rsidRDefault="008874A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T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ople in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ung and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dle </w:t>
            </w:r>
            <w:r w:rsidR="00CF3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lthoo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A2983" w14:textId="76DBE59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73EA3" w14:textId="50B0C71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AC7F5" w14:textId="64A6814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e group and gender differences in minority stress and mental health</w:t>
            </w:r>
            <w:r w:rsidR="2E340C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utcom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Russian LGBT people</w:t>
            </w:r>
            <w:r w:rsidR="7E578C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ze associations between minority stress and mental healt</w:t>
            </w:r>
            <w:r w:rsidR="21039B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5EC8E" w14:textId="29C2E3E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0C274" w14:textId="4101576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iz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09ED3" w14:textId="29D2777B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D066FB" w14:paraId="5AF87208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6AB89" w14:textId="2B1AA462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it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3D472" w14:textId="3BD01582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A9827" w14:textId="397CBDFF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sociation between gender-based discrimination and medical visits and HIV testing in a large sample of transgender women in </w:t>
            </w:r>
            <w:r w:rsidR="00F060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theast Brazi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52E24" w14:textId="2EFF57E7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EE425" w14:textId="69F47BB3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F4F98" w14:textId="694B4866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1AB2" w14:textId="122BFA55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81A50" w14:textId="6D2C38D5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ine association between gender-based discrimination, medical visits, and HIV testing among 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5532E" w14:textId="3676F185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ative/ Cross-sectional/ 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0D2E0" w14:textId="19BADD13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DF50" w14:textId="4ABA327E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</w:t>
            </w:r>
          </w:p>
        </w:tc>
      </w:tr>
      <w:tr w:rsidR="00D066FB" w14:paraId="3633EB49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5035B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it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AF8B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16080" w14:textId="05423D31" w:rsidR="001055E9" w:rsidRPr="001055E9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HIV prevalence among transgender women in Northeast Brazil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–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Findings from two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r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spondent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iven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mpling studi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01C1D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6A11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8C660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F0D32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9F31B" w14:textId="1D62820E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stimate the prevalence of HIV infection among </w:t>
            </w:r>
            <w:r w:rsidR="707BA1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707BA1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actors associated with HIV prevalence in Salvador, Northeast 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038A3" w14:textId="19A30770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99949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A57B8" w14:textId="1920962F" w:rsidR="001055E9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79727525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5724C" w14:textId="533EAAF5" w:rsidR="1CFE2B9F" w:rsidRDefault="1CFE2B9F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bato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D5E78" w14:textId="08062E06" w:rsidR="1CFE2B9F" w:rsidRDefault="1CFE2B9F" w:rsidP="00E20D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5EA95" w14:textId="64EC2F71" w:rsidR="1CFE2B9F" w:rsidRDefault="1CFE2B9F" w:rsidP="00E20D7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1CFE2B9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Psychological distress among transgender people in Brazil: </w:t>
            </w:r>
            <w:r w:rsidR="00F0607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</w:t>
            </w:r>
            <w:r w:rsidRPr="1CFE2B9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requency, intensity and social causation </w:t>
            </w:r>
            <w:r w:rsidR="00F0607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–</w:t>
            </w:r>
            <w:r w:rsidRPr="1CFE2B9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an ICD-11 field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47FFD" w14:textId="1266D1F3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7A48" w14:textId="129DFA97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women and 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2F172" w14:textId="319E47B9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81E9F" w14:textId="68F951DF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12ACC" w14:textId="6724237B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scribe experiences of gender incongruence and examine its relationships between with social rejection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 psychological dis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2E61C" w14:textId="731C02B0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ative/ Cross-sectional/ 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22611" w14:textId="24E543DD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BD9BC" w14:textId="0FBD623C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ecific </w:t>
            </w:r>
          </w:p>
        </w:tc>
      </w:tr>
      <w:tr w:rsidR="001055E9" w:rsidRPr="007233E8" w14:paraId="15DBF2ED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EDBC" w14:textId="587778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e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112D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CE89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revalence and correlates of HIV infection and HIV testing among transgender women in Jamaic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4004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aic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BCE0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BD6C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A9FC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F697C" w14:textId="7072221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 factors associated with HIV testing and HIV infection among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Jamai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E80A1" w14:textId="40D156C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97E5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1F334" w14:textId="77D9F09D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1CFE2B9F" w14:paraId="39ADE71B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40D08" w14:textId="69BDE72D" w:rsidR="1CFE2B9F" w:rsidRDefault="1CFE2B9F" w:rsidP="00E20D71">
            <w:proofErr w:type="spellStart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ie</w:t>
            </w:r>
            <w:proofErr w:type="spellEnd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3B15" w14:textId="0AF84AED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13D52" w14:textId="439B0A39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Associations between police harassment and HIV vulnerability among men who </w:t>
            </w:r>
            <w:r w:rsidRPr="1CFE2B9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>have sex with men and transgender women in Jamaic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351AB" w14:textId="79872BC1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amaic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89118" w14:textId="052BCAF7" w:rsidR="1CFE2B9F" w:rsidRDefault="00E20D71" w:rsidP="00E20D71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1CFE2B9F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E7227" w14:textId="4CA6F842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14C0D" w14:textId="7194E229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600C" w14:textId="6591ADBB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ine factors associated with police harassment of MSM and trans</w:t>
            </w:r>
            <w:r w:rsidR="008874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B8EE1" w14:textId="01AF8F03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ative/ Cross-sectional/ 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8C83C" w14:textId="6E17BB46" w:rsidR="1CFE2B9F" w:rsidRDefault="1CFE2B9F" w:rsidP="00E20D71"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09756" w14:textId="70D29203" w:rsidR="1CFE2B9F" w:rsidRDefault="005D62A8" w:rsidP="00E20D71"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5954659E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32A4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e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9471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86B9C" w14:textId="70182E5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Factors associated with sex work involvement among transgender women in Jamaica: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cross-sectional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512F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aic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6738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A4F3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ED1A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E6649" w14:textId="20C2CAC2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="2554303A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ocia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actors associated with involvement in sex work among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Jamai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6DE5A" w14:textId="084BDA0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D08C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705D" w14:textId="65488DB8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2004AE20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435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e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2BAB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0F596" w14:textId="0FB64D8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ctors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ociate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th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philis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sting and a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tory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philis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ection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a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le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Jamaic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A5AC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aic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A461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07FA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2D0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9608" w14:textId="6BE9369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 factors associated with syphilis testing and a history of syphilis infection among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Jamai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674DE" w14:textId="48902B6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E38D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6B7C3" w14:textId="432D0DE4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2FB3FF6E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8C5E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zano-Verduzco &amp; Melende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C5B2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197F3" w14:textId="3DD8F7C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ransgender individuals in Mexico: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xploring characteristics and experiences of discrimination and violenc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025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xico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9C53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peop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04B6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9F95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EBA80" w14:textId="5FE2C23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ences 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crimination and violence fo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 in Mexic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implications o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 and mental health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6FB6" w14:textId="312A932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B36D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49A66" w14:textId="2A29F687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4066B611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3BB2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z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B2382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E1834" w14:textId="77273855" w:rsidR="001055E9" w:rsidRPr="001055E9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Association of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scrimination,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v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iolence, and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r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silience with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pressive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ymptoms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t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w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omen in Rio de Janeiro, Brazil: A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c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ross-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ectional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1055E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nalysi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364E6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29583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E80C7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F495C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DF397" w14:textId="6CDF141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ess the </w:t>
            </w:r>
            <w:r w:rsidR="2A6C41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onship betwe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silience </w:t>
            </w:r>
            <w:r w:rsidR="0097A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 experience</w:t>
            </w:r>
            <w:r w:rsidR="276876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discrimination and violence with depressive symptoms among trans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living in Rio de Janeir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69EEE" w14:textId="0F6A593F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D757" w14:textId="77777777" w:rsidR="001055E9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11E5D" w14:textId="7B87DEA1" w:rsidR="001055E9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49462904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DBE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gno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383F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BC9FA" w14:textId="1B4E6BEF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-based discrimination and unprotected receptive anal intercourse among transgender women in Brazil: A mixed methods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0796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2861" w14:textId="4512B835" w:rsidR="001055E9" w:rsidRPr="007233E8" w:rsidRDefault="00CF31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vestis</w:t>
            </w:r>
            <w:proofErr w:type="spellEnd"/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transexual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FE16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7609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87AF" w14:textId="5C0E6F9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relationship between gender-based discrimination and unprotected receptive anal intercourse in Salvador, 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08D5" w14:textId="5B9FDE0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BBF6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8FBE" w14:textId="3A3349B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7B63161D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052C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shall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3507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3A2DA" w14:textId="5FE6636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alence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relates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etim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icid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tempts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sons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5E1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44FA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people (transwomen, transmen, or other gend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F6F5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0C2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E9440" w14:textId="7A319AD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 factors associated with suicide attempt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 in Argent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A26B4" w14:textId="3D0A5AE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B9DD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Internaliz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3CBED" w14:textId="1B928F81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6F45A625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460A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chiao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BD15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AA9B6" w14:textId="182DAFD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prescribe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mon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: Th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plex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erplay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blic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licies,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ial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text,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rimin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D5A1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646A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 (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her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ransexual,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ero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138C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C086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B36A7" w14:textId="5451505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factors associated with non-prescribed hormone use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Sao Paulo, Brazil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C7956" w14:textId="416509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7BBD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D507C" w14:textId="411F0F73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0DAA7B22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3D87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buru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362C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0820C" w14:textId="0CF3081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revalence and correlates of amphetamine-type stimulant use among transgender women in Cambo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9CA7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bo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93BB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447A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99C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4E453" w14:textId="14C75B1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 the prevalence of and factors associated with amphetam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ong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 in Cambo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82D5A" w14:textId="28425E12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0B07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D6AE3" w14:textId="2BA73B7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0EF099F8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273C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ler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0B4D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69F9B" w14:textId="67B661D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Sex work, discrimination, drug use and violence: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pattern for HIV risk among transgender sex workers compared to MSM sex </w:t>
            </w:r>
            <w:r w:rsidRPr="007233E8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lastRenderedPageBreak/>
              <w:t>workers and other MSM in Guatemal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5CEC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uatemal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ACF6" w14:textId="79BA5E0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gaged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 work,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gaged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 work,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M no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 engaged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33F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F08A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B0566" w14:textId="4C4BD8C2" w:rsidR="001055E9" w:rsidRPr="007233E8" w:rsidRDefault="393340D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the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alence of and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s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tween alcohol and drug use, discrimination, and violence among trans women</w:t>
            </w:r>
            <w:r w:rsidR="001055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ho engage in 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 compared to ci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SM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o engage in 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 and ci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MSM who do not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e in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x work in Guatemala C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AC5AA" w14:textId="771D1DA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DD9A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3E622" w14:textId="1BC7A57C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273C3AD1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E971F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all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85455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7E513" w14:textId="3A0327C1" w:rsidR="00A379D2" w:rsidRPr="00A379D2" w:rsidRDefault="00A379D2" w:rsidP="00E20D71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A379D2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The relationship between sexual and gender stigma and suicide attempt and ideation among LGBTQI + populations in Thailand: </w:t>
            </w:r>
            <w:r w:rsidR="00F06071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F</w:t>
            </w:r>
            <w:r w:rsidRPr="00A379D2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indings from a national surv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BB31D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35A2" w14:textId="0ABFA544" w:rsidR="00A379D2" w:rsidRDefault="00CF3126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gender and transgender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sex (including transmen, transwomen, and intersex) p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D3003" w14:textId="40AED92F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7CAB7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8B069" w14:textId="3EFEB901" w:rsidR="00A379D2" w:rsidRDefault="096D584C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relationships between suicide ideation and attempt and multiple </w:t>
            </w:r>
            <w:r w:rsidR="4F0E73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s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sexual and gender stigma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nd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mine the effect of social support on the relationship between perceived and enacted dimensions of stigma and suicidal tendencies and behavi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4957F" w14:textId="41E6489F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06B19" w14:textId="32A4B382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9937F" w14:textId="6E2388C8" w:rsidR="00A379D2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32ACD356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F7CF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matollahi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AAAB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4CA4F" w14:textId="025BA6C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rimination, violence, and suicide in transgender women in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214A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E862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E922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A2DF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85B1" w14:textId="4D0C3CE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ore the prevalence of discrimination, violence, and suicidal ideation and attempt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FC826" w14:textId="6D3CF6A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DFC3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0F25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1055E9" w:rsidRPr="007233E8" w14:paraId="51096BE0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44FD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ixoto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82E3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1F3E2" w14:textId="1533892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personal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olence and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ing: Results from a Brazilian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-specific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ss-sectional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6014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B513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777B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8349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693E5" w14:textId="51FDB6E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associations between </w:t>
            </w:r>
            <w:r w:rsidR="00BC5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“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ing</w:t>
            </w:r>
            <w:r w:rsidR="00BC5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”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experiences of interpersonal violence (family and community violence) among trans women in Rio de Janeiro, 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48883" w14:textId="46D16CCF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5FF0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951D" w14:textId="73FB88B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672FF803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C514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g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6257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94EC8" w14:textId="7301EDD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e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es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se,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lect,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llying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perienced by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-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binary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escents in Ch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019B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81B49" w14:textId="6A44888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boys, girls</w:t>
            </w:r>
            <w:r w:rsidR="00FA56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non-binary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vidu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B9F2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4862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ABBB0" w14:textId="0D5D8E5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 prevalence of violence (abuse, neglect, bullying) and examine associations betwe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periences </w:t>
            </w:r>
            <w:r w:rsidR="47339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olence and mental health among transgender and non-binary students in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F3A03" w14:textId="4902B7A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4E4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57ED8" w14:textId="6E7E849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077308BC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A793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heiro Júnior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9CD1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D9A1D" w14:textId="7521146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sk factors associated with resistance to HIV testing among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answomen in Brazi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E0B3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740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F00F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5AD5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7F517" w14:textId="1A6B3B2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 factors associated with resistance to HIV testing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Fortaleza, 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25152" w14:textId="61EF704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661B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FD31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1055E9" w:rsidRPr="007233E8" w14:paraId="042D4E79" w14:textId="77777777" w:rsidTr="00D066FB">
        <w:trPr>
          <w:trHeight w:val="746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B7D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eat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2842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47AA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prevalence and behavioral and psychosocial factors among transgender women and cisgender men who have sex with men in 8 African countries: A cross-sectional analysi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11748" w14:textId="0A6D1BFE" w:rsidR="001055E9" w:rsidRPr="007233E8" w:rsidRDefault="28ECE765" w:rsidP="00E20D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,</w:t>
            </w:r>
            <w:r w:rsidR="00C0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ôte 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d’Ivoire, The Gambia, Lesotho</w:t>
            </w:r>
            <w:r w:rsidR="54E23B8C"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awi</w:t>
            </w:r>
            <w:r w:rsidR="67DE7CB9"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negal</w:t>
            </w:r>
            <w:r w:rsidR="407DA8CB"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waziland</w:t>
            </w:r>
            <w:r w:rsidR="7FF6F56D"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Togo</w:t>
            </w:r>
            <w:r w:rsidR="4D1407F4"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6DFBF" w14:textId="221F920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 and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2A43E" w14:textId="0ECEAC6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389C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8A9E6" w14:textId="54CC4B6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 HIV prevalence among trans</w:t>
            </w:r>
            <w:r w:rsidR="00BC5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fy behavioral and psychosocial HIV risk factors among transgender women and cis-MSM, and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min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V epidemiology among transgender wom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ed to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is-M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ABA5E" w14:textId="03D4283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6B82" w14:textId="7387552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, 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53F62" w14:textId="6B75AFB8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799DE773" w14:textId="77777777" w:rsidTr="00D066FB">
        <w:trPr>
          <w:trHeight w:val="98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8307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usky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7C15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06CFC" w14:textId="20EC7C5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duction of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ty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gma and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rovements in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al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tiating HIV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atment in a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-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sitive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ic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1E5A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4E780" w14:textId="6468830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  <w:r w:rsidR="1D8CCF78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ving with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2088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9DA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3E63E" w14:textId="162CEEA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prevalence of gender identity stigma, mental health, and substance use among tra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ring the initiation of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V antiretroviral treatm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ed to 6-months post initi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49DAF" w14:textId="77BCA1C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ongitudina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20F28" w14:textId="29DB55BF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, Internaliz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C1712" w14:textId="50F54F01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51F37E7A" w14:textId="77777777" w:rsidTr="00D066FB">
        <w:trPr>
          <w:trHeight w:val="98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59DDF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u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651C0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AEF24" w14:textId="5F859613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act of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ty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gma and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al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on HIV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atment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5215A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D5B66" w14:textId="4D9CC21B" w:rsidR="00A379D2" w:rsidRDefault="00D2578A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 living with H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852DC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FB709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DAA70" w14:textId="6717C6A7" w:rsidR="00A379D2" w:rsidRDefault="5DB37780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yze how HIV treatment status is affected by gender identity stigma, substance use, depressive symptoms, and support from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0602F" w14:textId="7482E34B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6A838" w14:textId="0540BD6A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iz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02837" w14:textId="7C5F252B" w:rsidR="00A379D2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1E4EAA8F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525C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ar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3F0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8B891" w14:textId="4D13760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-specific developmental milestones and associated experiences of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iolence, discrimination, and stigma among Filipinx transgender women who are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ly active with me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7D2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hilippin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F8E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8083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1073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DC661" w14:textId="2DD8894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scribe the mean age at which gender development milestones occur and examine associations between structural violence and mean ages of gender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evelopment milestone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who have sex with men in the Philippi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06070" w14:textId="438CAAC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0836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Structura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EC529" w14:textId="5291DB36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1A1D3C29" w14:textId="77777777" w:rsidTr="00D066FB">
        <w:trPr>
          <w:trHeight w:val="12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202B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ar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0283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37CC1" w14:textId="6CF4417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racterizing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reness and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erest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Filipina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5C97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F7DE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ECBC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D8E7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ED234" w14:textId="545A78C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wareness and interest and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s with rel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mmunity-leve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actors among tra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two cities in the Philippi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2FB79" w14:textId="5C1229B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0EA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BD669" w14:textId="74B4BBF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</w:t>
            </w:r>
          </w:p>
        </w:tc>
      </w:tr>
      <w:tr w:rsidR="001055E9" w:rsidRPr="007233E8" w14:paraId="47C6DFAE" w14:textId="77777777" w:rsidTr="00D066FB">
        <w:trPr>
          <w:trHeight w:val="27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9A55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bles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9008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51F1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oving transgender identity from the classification of mental disorders: A Mexican field study for ICD-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79BF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xico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712F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E9AF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ADEE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6051B" w14:textId="1B818F12" w:rsidR="001055E9" w:rsidRPr="007233E8" w:rsidRDefault="001055E9" w:rsidP="00E20D71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rmine whether distress and impair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re associated wit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s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social rejection and viol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ther tha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erent features of transgender identity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EB7B1" w14:textId="1968946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A0E2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E4DAE" w14:textId="59C6CB22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38E93704" w14:textId="77777777" w:rsidTr="00D066FB">
        <w:trPr>
          <w:trHeight w:val="27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602C4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ngelb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4D4F6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AA297" w14:textId="0815CC7C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olence, discrimination, and sexual health practices among adolescent men who have sex with men, transgender wome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three cities in Brazi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C6C69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7C95F" w14:textId="2C7B6A12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olescent </w:t>
            </w:r>
            <w:r w:rsidR="00E20D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M and adolesc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(including </w:t>
            </w:r>
            <w:proofErr w:type="spellStart"/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4F117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1E64E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2E34" w14:textId="7C712411" w:rsidR="00A379D2" w:rsidRDefault="19FAACA5" w:rsidP="00E20D71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valuate how effective daily oral </w:t>
            </w:r>
            <w:proofErr w:type="spellStart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P</w:t>
            </w:r>
            <w:proofErr w:type="spellEnd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s in preventing HIV infection among high-risk adolescent </w:t>
            </w:r>
            <w:r w:rsidR="00BC5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M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adolescent trans</w:t>
            </w:r>
            <w:r w:rsidR="00541D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 ages 15-1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26212" w14:textId="01675ECB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93D02" w14:textId="721E5AAF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ipa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641DA" w14:textId="3245989D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10026E2A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FD6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s-Espinoz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89D6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A409F" w14:textId="3544341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V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valence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k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haviors in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e to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ale (MTF)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sons in Tijuana, Mexic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DD7F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xico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243FF" w14:textId="780A836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426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AA50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293F" w14:textId="792922F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 the prevalence of H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examine the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o-demographics, HIV risk behaviors, and other HIV-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lated characteristic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9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ome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Tijuana, Mexic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048D4" w14:textId="528DDE2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6B8EB" w14:textId="1189EE0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, 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E948" w14:textId="1F3F7E06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2404C662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8F03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s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529B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AF0B" w14:textId="5532D49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transsexual women: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 are at higher risk for sexually transmitted infections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E171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9460C" w14:textId="5EACCBE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sexual women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vesti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0E8B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D853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C277C" w14:textId="3A2F5E4F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ocial characteristic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haviors,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tes o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xually transmitted infections among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sti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ed to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sexual women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382BC" w14:textId="5E665FC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B331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426E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D066FB" w14:paraId="21293D98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4A098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ar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1C33B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B8A5F" w14:textId="44055D4D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alence of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gma and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crimination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st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 have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with </w:t>
            </w:r>
            <w:r w:rsidR="00F060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 (MSM) and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(</w:t>
            </w:r>
            <w:proofErr w:type="spellStart"/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in Bali, Indones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337B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nes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CEC5" w14:textId="01E4F91C" w:rsidR="00A379D2" w:rsidRDefault="00E20D7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ia</w:t>
            </w:r>
            <w:proofErr w:type="spellEnd"/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85AA5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482D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D731" w14:textId="0B59DD4E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ine the associations between socio-demographic</w:t>
            </w:r>
            <w:r w:rsidR="00892D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stigma and discrimination experiences for MSM and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ans</w:t>
            </w:r>
            <w:r w:rsidR="00541D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men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ia</w:t>
            </w:r>
            <w:proofErr w:type="spellEnd"/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3B67" w14:textId="6B925CC4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6DEFE" w14:textId="39148638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iz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ipa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</w:p>
          <w:p w14:paraId="6305AAC9" w14:textId="77B933D3" w:rsidR="00A379D2" w:rsidRDefault="00EA01ED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Non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disclosure of Ident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5CC3D" w14:textId="6150034F" w:rsidR="00A379D2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3B8820C9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B510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F5E1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88FA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minority stress and access to health care services among transgender women and transfeminine people: Results from a cross-sectional study in Ch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D20C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FB4A7" w14:textId="2E01A80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inine 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271C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332D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306D9" w14:textId="1098FC2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gender minority stress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ts associatio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services among transgender women and trans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inine people in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AA672" w14:textId="02732E6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047A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Internalized, Anticipated, Identity concealmen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A464E" w14:textId="5889F988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6E2DF0C0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A1E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h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6D1F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10A74" w14:textId="1CD925C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llenges faced by marginalized communities such as transgenders in Pakist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AE06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EB3B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627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AAFF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E716D" w14:textId="4F4F4D7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associations between social exclusion/victimization with suicide risk, sexual behavior, and substance use among transgender people in the cities of Rawalpindi and Islamaba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22774" w14:textId="546BE61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08A9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0DF94" w14:textId="0D6D4E8E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10A3FCAA" w14:textId="77777777" w:rsidTr="00D066FB">
        <w:trPr>
          <w:trHeight w:val="926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FA9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h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F9B5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8529F" w14:textId="1E9D8AE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act of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ority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ss and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o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al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on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ual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k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haviors among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kers in Shenyang, Ch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65FB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29E0" w14:textId="0F270DE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gaging in sex wor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D33A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3F0E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E8AB6" w14:textId="0BE2B92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associations between minority stressors, poor mental health, and sexual risk behavior outcomes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ermine whether an interaction of minority stress and mental health is associated with sexual risk behavior outcomes among transgender women 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gaging in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work in Shenya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C676C" w14:textId="037AF78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8651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AE871" w14:textId="6F1A9B1D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72F980D2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0AF6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756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31961" w14:textId="42517E9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ntal health servic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ilisation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ong transgender women sex workers who are at risk of mental health problems in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nyang,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na: An application of minority stress theor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18F1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AE163" w14:textId="35B5DF9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  <w:r w:rsidR="00E501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ing in sex wor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554C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1360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249B6" w14:textId="65626C5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of and factors associated with the use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 to use mental health services among trans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gaging in sex work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high risk of mental health </w:t>
            </w:r>
            <w:r w:rsidR="009F7E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sues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Shenya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2BA8A" w14:textId="3B34B47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AF78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Identity concealmen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5F29F" w14:textId="079F7D95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66484772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D61C2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va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C044C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DD9FC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parenthood, participation in children's lives, and association with discrimination experiences: An exploratory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0747B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18E04" w14:textId="427A573E" w:rsidR="00A379D2" w:rsidRDefault="00C05EA4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A379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</w:t>
            </w:r>
          </w:p>
          <w:p w14:paraId="00F2088C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ents and transgender non-par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E9536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F14DB" w14:textId="1EACFCFA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70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4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nt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EB7F" w14:textId="4017A003" w:rsidR="00A379D2" w:rsidRDefault="47772BD1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scribe the general </w:t>
            </w:r>
            <w:r w:rsidRPr="00C05EA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characteristics</w:t>
            </w:r>
            <w:r w:rsidRPr="1CFE2B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 transgender parents, their interactions with their children, and </w:t>
            </w:r>
            <w:r w:rsidR="70D1C422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i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ncounters with discrimination, in comparison to </w:t>
            </w:r>
            <w:r w:rsidR="24B08A1E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4D79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24B08A1E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</w:t>
            </w:r>
            <w:r w:rsidR="2EBBC360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</w:t>
            </w:r>
            <w:r w:rsidR="1F45EC87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A7473" w14:textId="15C525D3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C0DCB" w14:textId="126040D9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ive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n-disclosure of Ident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9DFB7" w14:textId="2F4C3CEA" w:rsidR="00A379D2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342F7675" w14:textId="77777777" w:rsidTr="00D066FB">
        <w:trPr>
          <w:trHeight w:val="68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FE7E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1882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03B5" w14:textId="36189E4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s associated with healthcare avoidance among transgender women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51D0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7936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F761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1503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FAA0C" w14:textId="13E67A9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lo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cioecological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s associated with healthcare avoidance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Argent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5432" w14:textId="13042C5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9C0B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931C" w14:textId="75521D8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3B134527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045D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cias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3183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3BFC" w14:textId="0D7CED5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wards full citizenship: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relates of engagement with the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ty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 among transwomen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E1C1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9A88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gender wome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41A8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A060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53C38" w14:textId="2F3C440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lore engagement with the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er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ty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 living in Argent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3DA61" w14:textId="2718AF1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D914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Internaliz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A5888" w14:textId="63FDCF5D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5FFC4D83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8321E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hail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75436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64EA4" w14:textId="6A743B53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requency and risk factors associated with unprotected sex among transgenders having sex with men in Pakistan: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blem behavior theory approach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3DE2B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EE35F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jr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5A5DA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7D14" w14:textId="77777777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33CC9" w14:textId="086E515B" w:rsidR="00A379D2" w:rsidRDefault="238CA303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entify factors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sociated with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protected sex</w:t>
            </w:r>
            <w:r w:rsidR="5AEFAA17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haviors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mong </w:t>
            </w:r>
            <w:r w:rsidR="4DA4A028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jra </w:t>
            </w:r>
            <w:r w:rsidR="571808A2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viduals</w:t>
            </w:r>
            <w:r w:rsidR="4D505573"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ho have sex with 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C0AA" w14:textId="4F66C428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5FBB" w14:textId="24F605FF" w:rsidR="00A379D2" w:rsidRDefault="00A379D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  <w:r w:rsidR="00EA01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uctura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A689D" w14:textId="47230602" w:rsidR="00A379D2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2A274AFE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0CAC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ahira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wema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E7F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F283A" w14:textId="2E04B0B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V infection and engagement in HIV care cascade among men who have sex with men and transgender women in Kigali, Rwanda: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ross-sectional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6EF7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wand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DA37C" w14:textId="391D2102" w:rsidR="001055E9" w:rsidRPr="007233E8" w:rsidRDefault="00B85E1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5C48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1723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89063" w14:textId="46A4FBE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fection and engagement and its association wit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e cascade among 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SM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transgender women in K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i, Rwan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7F41E" w14:textId="7A60854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CE7AF" w14:textId="0D50BF6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Perceive, 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0F4AD" w14:textId="17F211B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74250B00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4CA5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et 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2494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34B45" w14:textId="6BF0735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pping out a spectrum of the Chinese public's discrimination toward the LGBT community: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ults from a national surv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5B4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A6C84" w14:textId="5A4C9D0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terosexual and </w:t>
            </w:r>
            <w:r w:rsidR="008874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T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1F21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,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1835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9A8A1" w14:textId="0A60D7B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heterosexual participants’ attitudes towards LGBT individuals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mplications for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perceived discrimin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ong LGBT participa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70F84" w14:textId="1226B6F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B0B6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23195" w14:textId="168111D4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289FAA16" w14:textId="77777777" w:rsidTr="00D066FB">
        <w:trPr>
          <w:trHeight w:val="15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3F21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eissma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B363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AEDD6" w14:textId="3AA178B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V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valence and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ks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ociated with HIV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ection among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ividuals in Cambo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3042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bodia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25A94" w14:textId="34E4961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9AB8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5D94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DF347" w14:textId="3DF56642" w:rsidR="001055E9" w:rsidRPr="007233E8" w:rsidRDefault="001055E9" w:rsidP="00E20D71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prevalence of HIV, sexual risk factors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HIV infection rate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ople in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x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ies in Cambo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ACD41" w14:textId="74321E9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0DDA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41B7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1055E9" w:rsidRPr="007233E8" w14:paraId="046E97FA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CC46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li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7053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02DD4" w14:textId="19C14E7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ctimization and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man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munodeficiency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us-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ted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sk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in India: A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ent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file </w:t>
            </w:r>
            <w:r w:rsidR="00555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lysi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AFAD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6590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627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4B31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64C1F" w14:textId="14B9FB96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ntify patterns of victimization among transgender women across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u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tes in Ind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sing 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ent profi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31CE6" w14:textId="4ED60F7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8830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6F3AB" w14:textId="1FBC3F2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701FC72C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15C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so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569D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9D17D" w14:textId="37E8410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ulation-based HIV prevalence, stigma and HIV risk among trans women in Nep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6A2B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C4AED" w14:textId="6DAB11B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cluding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jra, </w:t>
            </w:r>
            <w:proofErr w:type="spellStart"/>
            <w:r w:rsidR="00B85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rd gender</w:t>
            </w:r>
            <w:r w:rsidR="00D257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32BC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6EA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8ABB8" w14:textId="42615B6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 the HIV prevalence and examine the association between anti-trans stigma and HIV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B4BE" w14:textId="0128C7C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2C37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, Internalized, Anticip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F83B" w14:textId="016823E2" w:rsidR="001055E9" w:rsidRPr="007233E8" w:rsidRDefault="005D62A8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6EDA8A21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8D7B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g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AE0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9D408" w14:textId="6413DD9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cross-sectional study of associations between casual partner, friend discrimination, social support and anxiety symptoms among Chinese transgender wome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8104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601D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3A7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DE61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1C76C" w14:textId="4040EE0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prevalence of and factors associated with anxiety symptoms among transgender women in Shenya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2864" w14:textId="23109CF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659F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6878B" w14:textId="2D4D5369" w:rsidR="001055E9" w:rsidRPr="007233E8" w:rsidRDefault="00B609A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37053903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1FB6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ang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5F847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2AA8A" w14:textId="76D6CA5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tnership an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f-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ficacy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luence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ression in Chinese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: A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s-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tional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5359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5CA4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EF41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7FE5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40D9E" w14:textId="365ED7F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preval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pression and associated factors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 transgender women in Shenya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35FA" w14:textId="65D4A78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2678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B5ABF" w14:textId="4725E76D" w:rsidR="001055E9" w:rsidRPr="007233E8" w:rsidRDefault="00B609A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1055E9" w:rsidRPr="007233E8" w14:paraId="3852757B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909F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Yang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F6B4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090B" w14:textId="1D9748A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lity of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e of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en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m China an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ociate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tors: A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s-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tional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BBAF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FA87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F7D5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7E90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30EB3" w14:textId="6F8F9F1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ess the quality of life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ociated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 transgender women in Shenya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7D77A" w14:textId="5DB190F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20CE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5F2DA" w14:textId="7BD3C2C9" w:rsidR="001055E9" w:rsidRPr="007233E8" w:rsidRDefault="00B609A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  <w:tr w:rsidR="00D066FB" w14:paraId="1333676C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7F093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g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4F837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33464" w14:textId="7CDEE96C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tes of breastfeeding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stfee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influencing factors among transgender and gender-diverse parents: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 stud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DB512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5E17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and gender diverse par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5712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F28A6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763B7" w14:textId="5131C09E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mine breastfeeding or </w:t>
            </w:r>
            <w:proofErr w:type="spellStart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feeding</w:t>
            </w:r>
            <w:proofErr w:type="spellEnd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actice of trans</w:t>
            </w:r>
            <w:r w:rsidR="004D79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gender diverse parents living in China, explore associated factors, and put forward </w:t>
            </w:r>
            <w:r w:rsidR="00C0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commendations </w:t>
            </w:r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 promoting breastfeeding or </w:t>
            </w:r>
            <w:proofErr w:type="spellStart"/>
            <w:r w:rsidRPr="1CFE2B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feedin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1D41" w14:textId="311C568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 w:rsidR="00BF1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3FBD0" w14:textId="77777777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0330E" w14:textId="76C798D8" w:rsidR="0044486F" w:rsidRDefault="0044486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</w:t>
            </w:r>
          </w:p>
        </w:tc>
      </w:tr>
      <w:tr w:rsidR="001055E9" w:rsidRPr="007233E8" w14:paraId="3970FDB4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B2E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i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8D26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CCA1B" w14:textId="0EADDE7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marginalization, gender-based violence, and binge drinking among transgender women in Cambod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23E0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bodia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38D8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6A35" w14:textId="44735A11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C37E4" w14:textId="185310C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8E7FE" w14:textId="7CB7545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arginalization and gender-based violence are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ed with binge drinking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Cambo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8BDAA" w14:textId="54A3630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0D3A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5D1DF" w14:textId="7C72298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546C3CC4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A3E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i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8BF2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977BC" w14:textId="4E34D9C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V prevalence, risky behaviors, and discrimination experiences among transgender women in Cambodia: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criptive findings from a national integrated biological and behavioral surv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32ED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bodia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94CF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99B08" w14:textId="45B64FA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D67CF" w14:textId="7E1B3C9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44B3E" w14:textId="202BCA34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HIV prevalence, HIV risk behaviors, and discrimination experience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Cambo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7313D" w14:textId="75D8FC4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8AEF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D810B" w14:textId="28E6D60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5796B762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06C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i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465B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E24FF" w14:textId="7C974239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cess to community-based HIV services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mong transgender women in Cambodia: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ngs from a national surve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E217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ambodia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3329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2B709" w14:textId="75F17002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B9F2" w14:textId="4A62EB3F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E657C" w14:textId="6CC5EB4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entify factors associated 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ess to community-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ased H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D79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rvi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F3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82773" w14:textId="40E9D41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6C13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4F424" w14:textId="24CEADA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69A1AF83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60E2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i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E3E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63C61" w14:textId="298D1E9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osure to gender-based violence and depressive symptoms among transgender women in Cambodia: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dings from the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ional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egrate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ological an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havioral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D5215A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vey 20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7542B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bodia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4C41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C733" w14:textId="4FE7A6B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AF24" w14:textId="04F41B6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BDA15" w14:textId="7FE0914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the association between gender-based violence and depressive symptoms among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in Cambo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A47F1" w14:textId="20EA79C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F37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1372" w14:textId="1DE955A0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5FB0A405" w14:textId="77777777" w:rsidTr="00D066FB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302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lazar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EE970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E3A0A" w14:textId="12BCE06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lingness to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 HIV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-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posure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phylaxis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ng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 in Argenti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6EFF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FEC8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2B4B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C967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645D4" w14:textId="65326CDE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 trans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’s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llingness to use </w:t>
            </w: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Argent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198A0" w14:textId="6C70961B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1E52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D14B7" w14:textId="39625D05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</w:t>
            </w:r>
          </w:p>
        </w:tc>
      </w:tr>
      <w:tr w:rsidR="001055E9" w:rsidRPr="007233E8" w14:paraId="073C72F3" w14:textId="77777777" w:rsidTr="00D066FB">
        <w:trPr>
          <w:trHeight w:val="9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314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a</w:t>
            </w:r>
            <w:proofErr w:type="spellEnd"/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B517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24888" w14:textId="2A546773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s of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olence an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al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lth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tcomes among Colombian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 who have Sex with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 (MSM) and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sgender </w:t>
            </w:r>
            <w:r w:rsidR="00D5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5699D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mb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8E90" w14:textId="1646C671" w:rsidR="001055E9" w:rsidRPr="007233E8" w:rsidRDefault="00B85E1F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1055E9"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sgender wom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7250C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50538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5F03D" w14:textId="17B8274A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ine viol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periences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ong MSM and transg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omen and the association with depressive symptoms and substance 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E2529" w14:textId="213F340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46266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FA7F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</w:tr>
      <w:tr w:rsidR="001055E9" w:rsidRPr="007233E8" w14:paraId="0EC4E097" w14:textId="77777777" w:rsidTr="00D066FB">
        <w:trPr>
          <w:trHeight w:val="18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2862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Zhang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26B81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2F0B5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buffer of resilience in the relations of gender-related discrimination, rejection, and victimization with depression among Chinese transgender and gender non-conforming individual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9161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21F84" w14:textId="558C67F8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 and gender nonconforming</w:t>
            </w:r>
            <w:r w:rsidR="00B85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dividu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FE1A4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056DA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0AFDB" w14:textId="073CE22C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amine associations between gender minority stressors </w:t>
            </w:r>
            <w:r w:rsidR="00BD1C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  <w:r w:rsidR="00C05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541D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ermine if resilience moderates the relationship between gender minority stressors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7230E" w14:textId="2B25C2AD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6FEE" w14:textId="77777777" w:rsidR="001055E9" w:rsidRPr="007233E8" w:rsidRDefault="001055E9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233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ac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ADEE0" w14:textId="1CB67758" w:rsidR="001055E9" w:rsidRPr="007233E8" w:rsidRDefault="00B609A2" w:rsidP="00E20D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and general</w:t>
            </w:r>
          </w:p>
        </w:tc>
      </w:tr>
    </w:tbl>
    <w:p w14:paraId="0D5F0321" w14:textId="77777777" w:rsidR="007233E8" w:rsidRDefault="007233E8"/>
    <w:sectPr w:rsidR="007233E8" w:rsidSect="005A1E3B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9E2AB" w14:textId="77777777" w:rsidR="0032308E" w:rsidRDefault="0032308E">
      <w:r>
        <w:separator/>
      </w:r>
    </w:p>
  </w:endnote>
  <w:endnote w:type="continuationSeparator" w:id="0">
    <w:p w14:paraId="5B3E3B66" w14:textId="77777777" w:rsidR="0032308E" w:rsidRDefault="0032308E">
      <w:r>
        <w:continuationSeparator/>
      </w:r>
    </w:p>
  </w:endnote>
  <w:endnote w:type="continuationNotice" w:id="1">
    <w:p w14:paraId="3B0FD92D" w14:textId="77777777" w:rsidR="0032308E" w:rsidRDefault="003230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1CFE2B9F" w14:paraId="605ECDF5" w14:textId="77777777" w:rsidTr="00C05EA4">
      <w:trPr>
        <w:trHeight w:val="300"/>
      </w:trPr>
      <w:tc>
        <w:tcPr>
          <w:tcW w:w="4800" w:type="dxa"/>
        </w:tcPr>
        <w:p w14:paraId="11BDDD08" w14:textId="792D9311" w:rsidR="1CFE2B9F" w:rsidRDefault="1CFE2B9F" w:rsidP="00C05EA4">
          <w:pPr>
            <w:pStyle w:val="Header"/>
            <w:ind w:left="-115"/>
          </w:pPr>
        </w:p>
      </w:tc>
      <w:tc>
        <w:tcPr>
          <w:tcW w:w="4800" w:type="dxa"/>
        </w:tcPr>
        <w:p w14:paraId="55094B49" w14:textId="0F4D29A5" w:rsidR="1CFE2B9F" w:rsidRDefault="1CFE2B9F" w:rsidP="00C05EA4">
          <w:pPr>
            <w:pStyle w:val="Header"/>
            <w:jc w:val="center"/>
          </w:pPr>
        </w:p>
      </w:tc>
      <w:tc>
        <w:tcPr>
          <w:tcW w:w="4800" w:type="dxa"/>
        </w:tcPr>
        <w:p w14:paraId="14BA5C88" w14:textId="1B8DEBAF" w:rsidR="1CFE2B9F" w:rsidRDefault="1CFE2B9F" w:rsidP="00C05EA4">
          <w:pPr>
            <w:pStyle w:val="Header"/>
            <w:ind w:right="-115"/>
            <w:jc w:val="right"/>
          </w:pPr>
        </w:p>
      </w:tc>
    </w:tr>
  </w:tbl>
  <w:p w14:paraId="3F79645A" w14:textId="473789E3" w:rsidR="1CFE2B9F" w:rsidRDefault="1CFE2B9F" w:rsidP="00DF11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463A9" w14:textId="77777777" w:rsidR="0032308E" w:rsidRDefault="0032308E">
      <w:r>
        <w:separator/>
      </w:r>
    </w:p>
  </w:footnote>
  <w:footnote w:type="continuationSeparator" w:id="0">
    <w:p w14:paraId="1A70D2F9" w14:textId="77777777" w:rsidR="0032308E" w:rsidRDefault="0032308E">
      <w:r>
        <w:continuationSeparator/>
      </w:r>
    </w:p>
  </w:footnote>
  <w:footnote w:type="continuationNotice" w:id="1">
    <w:p w14:paraId="287D2CAF" w14:textId="77777777" w:rsidR="0032308E" w:rsidRDefault="0032308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1CFE2B9F" w14:paraId="1AC5627B" w14:textId="77777777" w:rsidTr="00C05EA4">
      <w:trPr>
        <w:trHeight w:val="300"/>
      </w:trPr>
      <w:tc>
        <w:tcPr>
          <w:tcW w:w="4800" w:type="dxa"/>
        </w:tcPr>
        <w:p w14:paraId="756155A2" w14:textId="507CCD80" w:rsidR="1CFE2B9F" w:rsidRDefault="1CFE2B9F" w:rsidP="00C05EA4">
          <w:pPr>
            <w:pStyle w:val="Header"/>
            <w:ind w:left="-115"/>
          </w:pPr>
        </w:p>
      </w:tc>
      <w:tc>
        <w:tcPr>
          <w:tcW w:w="4800" w:type="dxa"/>
        </w:tcPr>
        <w:p w14:paraId="1C99EFBF" w14:textId="4D377184" w:rsidR="1CFE2B9F" w:rsidRDefault="1CFE2B9F" w:rsidP="00C05EA4">
          <w:pPr>
            <w:pStyle w:val="Header"/>
            <w:jc w:val="center"/>
          </w:pPr>
        </w:p>
      </w:tc>
      <w:tc>
        <w:tcPr>
          <w:tcW w:w="4800" w:type="dxa"/>
        </w:tcPr>
        <w:p w14:paraId="5DC1AC66" w14:textId="19EB02D0" w:rsidR="1CFE2B9F" w:rsidRDefault="1CFE2B9F" w:rsidP="00C05EA4">
          <w:pPr>
            <w:pStyle w:val="Header"/>
            <w:ind w:right="-115"/>
            <w:jc w:val="right"/>
          </w:pPr>
        </w:p>
      </w:tc>
    </w:tr>
  </w:tbl>
  <w:p w14:paraId="0700CED9" w14:textId="68C5F83A" w:rsidR="1CFE2B9F" w:rsidRDefault="1CFE2B9F" w:rsidP="00DF11B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E8"/>
    <w:rsid w:val="00004F83"/>
    <w:rsid w:val="0002085A"/>
    <w:rsid w:val="00033CC9"/>
    <w:rsid w:val="00042027"/>
    <w:rsid w:val="00045797"/>
    <w:rsid w:val="00071E23"/>
    <w:rsid w:val="0007749D"/>
    <w:rsid w:val="00090AB0"/>
    <w:rsid w:val="00102F02"/>
    <w:rsid w:val="001055E9"/>
    <w:rsid w:val="00117B11"/>
    <w:rsid w:val="00130B42"/>
    <w:rsid w:val="00156847"/>
    <w:rsid w:val="00176154"/>
    <w:rsid w:val="001A1F21"/>
    <w:rsid w:val="001D5410"/>
    <w:rsid w:val="002260A7"/>
    <w:rsid w:val="00270015"/>
    <w:rsid w:val="00271A3D"/>
    <w:rsid w:val="002919BA"/>
    <w:rsid w:val="002970F3"/>
    <w:rsid w:val="002C4B47"/>
    <w:rsid w:val="002E75B5"/>
    <w:rsid w:val="002F50A4"/>
    <w:rsid w:val="002F614C"/>
    <w:rsid w:val="003032D1"/>
    <w:rsid w:val="00313E2A"/>
    <w:rsid w:val="0032308E"/>
    <w:rsid w:val="003301BB"/>
    <w:rsid w:val="00332528"/>
    <w:rsid w:val="0033273A"/>
    <w:rsid w:val="0033390C"/>
    <w:rsid w:val="00357920"/>
    <w:rsid w:val="0036156C"/>
    <w:rsid w:val="0038365E"/>
    <w:rsid w:val="00385A59"/>
    <w:rsid w:val="003A145E"/>
    <w:rsid w:val="003E4BD1"/>
    <w:rsid w:val="0044486F"/>
    <w:rsid w:val="004512BD"/>
    <w:rsid w:val="004A6C54"/>
    <w:rsid w:val="004B5C78"/>
    <w:rsid w:val="004C76F0"/>
    <w:rsid w:val="004D799B"/>
    <w:rsid w:val="00541D00"/>
    <w:rsid w:val="00547782"/>
    <w:rsid w:val="0055595F"/>
    <w:rsid w:val="00573655"/>
    <w:rsid w:val="005A0BFA"/>
    <w:rsid w:val="005A1E3B"/>
    <w:rsid w:val="005C25F2"/>
    <w:rsid w:val="005C3BCA"/>
    <w:rsid w:val="005C7FD3"/>
    <w:rsid w:val="005D62A8"/>
    <w:rsid w:val="005F352F"/>
    <w:rsid w:val="005F3733"/>
    <w:rsid w:val="00635856"/>
    <w:rsid w:val="00635D9C"/>
    <w:rsid w:val="0064108F"/>
    <w:rsid w:val="00656097"/>
    <w:rsid w:val="00686BC9"/>
    <w:rsid w:val="006C6DD7"/>
    <w:rsid w:val="006D5A87"/>
    <w:rsid w:val="006F1A1C"/>
    <w:rsid w:val="006F2D6C"/>
    <w:rsid w:val="0071700E"/>
    <w:rsid w:val="007233E8"/>
    <w:rsid w:val="00741253"/>
    <w:rsid w:val="007566E9"/>
    <w:rsid w:val="00782956"/>
    <w:rsid w:val="00785C09"/>
    <w:rsid w:val="0082384B"/>
    <w:rsid w:val="008409E5"/>
    <w:rsid w:val="0086571C"/>
    <w:rsid w:val="008874A1"/>
    <w:rsid w:val="00892D78"/>
    <w:rsid w:val="008C7830"/>
    <w:rsid w:val="008E0EBA"/>
    <w:rsid w:val="0094621B"/>
    <w:rsid w:val="009508E6"/>
    <w:rsid w:val="00953080"/>
    <w:rsid w:val="0097537E"/>
    <w:rsid w:val="009760CC"/>
    <w:rsid w:val="0097A68C"/>
    <w:rsid w:val="009A56AB"/>
    <w:rsid w:val="009F7E46"/>
    <w:rsid w:val="00A06C44"/>
    <w:rsid w:val="00A20CE9"/>
    <w:rsid w:val="00A374F4"/>
    <w:rsid w:val="00A37583"/>
    <w:rsid w:val="00A379D2"/>
    <w:rsid w:val="00A44423"/>
    <w:rsid w:val="00A52C2E"/>
    <w:rsid w:val="00A8533E"/>
    <w:rsid w:val="00A911B2"/>
    <w:rsid w:val="00AB06A7"/>
    <w:rsid w:val="00AB34C7"/>
    <w:rsid w:val="00AD595C"/>
    <w:rsid w:val="00AE6340"/>
    <w:rsid w:val="00B25A0E"/>
    <w:rsid w:val="00B270C3"/>
    <w:rsid w:val="00B53EA3"/>
    <w:rsid w:val="00B609A2"/>
    <w:rsid w:val="00B63432"/>
    <w:rsid w:val="00B76734"/>
    <w:rsid w:val="00B773AF"/>
    <w:rsid w:val="00B85E1F"/>
    <w:rsid w:val="00B90041"/>
    <w:rsid w:val="00BC5499"/>
    <w:rsid w:val="00BD1C09"/>
    <w:rsid w:val="00BF19D9"/>
    <w:rsid w:val="00BF7474"/>
    <w:rsid w:val="00C05EA4"/>
    <w:rsid w:val="00C24D0A"/>
    <w:rsid w:val="00C3419A"/>
    <w:rsid w:val="00C41BD3"/>
    <w:rsid w:val="00C4446A"/>
    <w:rsid w:val="00C61DFA"/>
    <w:rsid w:val="00C65807"/>
    <w:rsid w:val="00C6690C"/>
    <w:rsid w:val="00C822B3"/>
    <w:rsid w:val="00C84DF4"/>
    <w:rsid w:val="00C93386"/>
    <w:rsid w:val="00CA4982"/>
    <w:rsid w:val="00CB126B"/>
    <w:rsid w:val="00CC548A"/>
    <w:rsid w:val="00CF117D"/>
    <w:rsid w:val="00CF3126"/>
    <w:rsid w:val="00D066FB"/>
    <w:rsid w:val="00D2578A"/>
    <w:rsid w:val="00D45950"/>
    <w:rsid w:val="00D46613"/>
    <w:rsid w:val="00D5215A"/>
    <w:rsid w:val="00D54720"/>
    <w:rsid w:val="00D623C6"/>
    <w:rsid w:val="00D95181"/>
    <w:rsid w:val="00DA15BB"/>
    <w:rsid w:val="00DB1041"/>
    <w:rsid w:val="00DC4317"/>
    <w:rsid w:val="00DD7BAE"/>
    <w:rsid w:val="00DF11BA"/>
    <w:rsid w:val="00DF3063"/>
    <w:rsid w:val="00E20D71"/>
    <w:rsid w:val="00E4554B"/>
    <w:rsid w:val="00E50195"/>
    <w:rsid w:val="00E66649"/>
    <w:rsid w:val="00E90501"/>
    <w:rsid w:val="00EA01ED"/>
    <w:rsid w:val="00EA03D4"/>
    <w:rsid w:val="00F06071"/>
    <w:rsid w:val="00F15280"/>
    <w:rsid w:val="00F16B28"/>
    <w:rsid w:val="00F773B0"/>
    <w:rsid w:val="00FA5678"/>
    <w:rsid w:val="00FB0098"/>
    <w:rsid w:val="00FE1D3D"/>
    <w:rsid w:val="00FF324F"/>
    <w:rsid w:val="022AACB0"/>
    <w:rsid w:val="0293C7F3"/>
    <w:rsid w:val="048B4699"/>
    <w:rsid w:val="05743D02"/>
    <w:rsid w:val="061690B5"/>
    <w:rsid w:val="073C2513"/>
    <w:rsid w:val="08298D5A"/>
    <w:rsid w:val="089BCEEE"/>
    <w:rsid w:val="096D584C"/>
    <w:rsid w:val="099F012E"/>
    <w:rsid w:val="0A842220"/>
    <w:rsid w:val="0A8F8FB9"/>
    <w:rsid w:val="0B92F43E"/>
    <w:rsid w:val="0BA2A403"/>
    <w:rsid w:val="0C053C17"/>
    <w:rsid w:val="0D3E7BD8"/>
    <w:rsid w:val="0D46BE98"/>
    <w:rsid w:val="0D6A2FD6"/>
    <w:rsid w:val="0DC74202"/>
    <w:rsid w:val="0EB1915F"/>
    <w:rsid w:val="0F2EFD45"/>
    <w:rsid w:val="10DE566F"/>
    <w:rsid w:val="112A0255"/>
    <w:rsid w:val="12179E45"/>
    <w:rsid w:val="146E4873"/>
    <w:rsid w:val="15C08F59"/>
    <w:rsid w:val="163A70F8"/>
    <w:rsid w:val="174D2808"/>
    <w:rsid w:val="1941B996"/>
    <w:rsid w:val="1950E867"/>
    <w:rsid w:val="19FAACA5"/>
    <w:rsid w:val="1ADD89F7"/>
    <w:rsid w:val="1B36884E"/>
    <w:rsid w:val="1C4024EE"/>
    <w:rsid w:val="1C795A58"/>
    <w:rsid w:val="1CA61697"/>
    <w:rsid w:val="1CF5D0DF"/>
    <w:rsid w:val="1CFE2B9F"/>
    <w:rsid w:val="1D8CCF78"/>
    <w:rsid w:val="1DF9A810"/>
    <w:rsid w:val="1F20E540"/>
    <w:rsid w:val="1F45EC87"/>
    <w:rsid w:val="1F57EAD5"/>
    <w:rsid w:val="202CEC26"/>
    <w:rsid w:val="20A898F1"/>
    <w:rsid w:val="20B58F09"/>
    <w:rsid w:val="21039B59"/>
    <w:rsid w:val="2109BF9A"/>
    <w:rsid w:val="2215667B"/>
    <w:rsid w:val="222C9E4A"/>
    <w:rsid w:val="22C12E00"/>
    <w:rsid w:val="238CA303"/>
    <w:rsid w:val="23BD7786"/>
    <w:rsid w:val="24B08A1E"/>
    <w:rsid w:val="24D0D6A8"/>
    <w:rsid w:val="251AAD66"/>
    <w:rsid w:val="2554303A"/>
    <w:rsid w:val="25866C92"/>
    <w:rsid w:val="26AEB3A4"/>
    <w:rsid w:val="2706FD01"/>
    <w:rsid w:val="275B9C61"/>
    <w:rsid w:val="2768767A"/>
    <w:rsid w:val="286CEDD9"/>
    <w:rsid w:val="28ECE765"/>
    <w:rsid w:val="293F48C0"/>
    <w:rsid w:val="29B27658"/>
    <w:rsid w:val="29ECFA6E"/>
    <w:rsid w:val="2A6C4147"/>
    <w:rsid w:val="2AC14F62"/>
    <w:rsid w:val="2BC6DE0B"/>
    <w:rsid w:val="2C95A34D"/>
    <w:rsid w:val="2C976BA8"/>
    <w:rsid w:val="2CF5F8ED"/>
    <w:rsid w:val="2DD4FB85"/>
    <w:rsid w:val="2E340C91"/>
    <w:rsid w:val="2E6F1FC8"/>
    <w:rsid w:val="2EBBC360"/>
    <w:rsid w:val="2F4BCDB5"/>
    <w:rsid w:val="2F4D85E9"/>
    <w:rsid w:val="2F57C5BC"/>
    <w:rsid w:val="2F84D1D8"/>
    <w:rsid w:val="30F3961D"/>
    <w:rsid w:val="31453865"/>
    <w:rsid w:val="31894663"/>
    <w:rsid w:val="3189F665"/>
    <w:rsid w:val="326AECFF"/>
    <w:rsid w:val="3333696B"/>
    <w:rsid w:val="33916458"/>
    <w:rsid w:val="3406BD60"/>
    <w:rsid w:val="34870F80"/>
    <w:rsid w:val="349234A9"/>
    <w:rsid w:val="35BCC76D"/>
    <w:rsid w:val="35EB8BA9"/>
    <w:rsid w:val="360E5F98"/>
    <w:rsid w:val="3617344E"/>
    <w:rsid w:val="36AE73C5"/>
    <w:rsid w:val="38762F15"/>
    <w:rsid w:val="390A52EC"/>
    <w:rsid w:val="393340D8"/>
    <w:rsid w:val="3C553D4A"/>
    <w:rsid w:val="3C97D521"/>
    <w:rsid w:val="3F23FA69"/>
    <w:rsid w:val="407DA8CB"/>
    <w:rsid w:val="40B34DA1"/>
    <w:rsid w:val="41FCB899"/>
    <w:rsid w:val="43863FC3"/>
    <w:rsid w:val="4596D0F0"/>
    <w:rsid w:val="45DAD8BD"/>
    <w:rsid w:val="46C46612"/>
    <w:rsid w:val="46DBE087"/>
    <w:rsid w:val="470595AF"/>
    <w:rsid w:val="472C2289"/>
    <w:rsid w:val="47339244"/>
    <w:rsid w:val="4736A08A"/>
    <w:rsid w:val="47772BD1"/>
    <w:rsid w:val="488AEBC6"/>
    <w:rsid w:val="48BAB996"/>
    <w:rsid w:val="4912797F"/>
    <w:rsid w:val="494360E8"/>
    <w:rsid w:val="4945387D"/>
    <w:rsid w:val="49CAECE3"/>
    <w:rsid w:val="49E36E5B"/>
    <w:rsid w:val="4B4FA096"/>
    <w:rsid w:val="4B7ADC83"/>
    <w:rsid w:val="4BFC5493"/>
    <w:rsid w:val="4C6ABAAA"/>
    <w:rsid w:val="4CBDC348"/>
    <w:rsid w:val="4CFB1831"/>
    <w:rsid w:val="4D1407F4"/>
    <w:rsid w:val="4D3B9BFA"/>
    <w:rsid w:val="4D505573"/>
    <w:rsid w:val="4DA4A028"/>
    <w:rsid w:val="4DCB0A11"/>
    <w:rsid w:val="4F0E7370"/>
    <w:rsid w:val="4F2DEF5F"/>
    <w:rsid w:val="4FE8DC97"/>
    <w:rsid w:val="51C5C00F"/>
    <w:rsid w:val="525E1DF2"/>
    <w:rsid w:val="52A18996"/>
    <w:rsid w:val="52AD0798"/>
    <w:rsid w:val="544728AF"/>
    <w:rsid w:val="54E23B8C"/>
    <w:rsid w:val="56183530"/>
    <w:rsid w:val="571808A2"/>
    <w:rsid w:val="5801796E"/>
    <w:rsid w:val="5AE46626"/>
    <w:rsid w:val="5AEFAA17"/>
    <w:rsid w:val="5AFF1A2E"/>
    <w:rsid w:val="5BC6A8ED"/>
    <w:rsid w:val="5D183322"/>
    <w:rsid w:val="5DB37780"/>
    <w:rsid w:val="5E50EBAD"/>
    <w:rsid w:val="5E74E9D3"/>
    <w:rsid w:val="61553355"/>
    <w:rsid w:val="638FE079"/>
    <w:rsid w:val="63DED02A"/>
    <w:rsid w:val="644FF7E5"/>
    <w:rsid w:val="6456F54E"/>
    <w:rsid w:val="646ADA82"/>
    <w:rsid w:val="64C768A1"/>
    <w:rsid w:val="6512508C"/>
    <w:rsid w:val="65A746B6"/>
    <w:rsid w:val="65FFEAAE"/>
    <w:rsid w:val="67DE7CB9"/>
    <w:rsid w:val="6849EC4A"/>
    <w:rsid w:val="6A5A8EEA"/>
    <w:rsid w:val="6A8F7C98"/>
    <w:rsid w:val="6ABE4310"/>
    <w:rsid w:val="6ACAACCB"/>
    <w:rsid w:val="6B490F0A"/>
    <w:rsid w:val="6C55301F"/>
    <w:rsid w:val="6C667D2C"/>
    <w:rsid w:val="6E024D8D"/>
    <w:rsid w:val="6E2352B6"/>
    <w:rsid w:val="6E4CAE65"/>
    <w:rsid w:val="6E9B5F30"/>
    <w:rsid w:val="6E9ED257"/>
    <w:rsid w:val="6EAD1D82"/>
    <w:rsid w:val="6EC1D802"/>
    <w:rsid w:val="6EFDC67B"/>
    <w:rsid w:val="6F1044C1"/>
    <w:rsid w:val="6F736401"/>
    <w:rsid w:val="70006A24"/>
    <w:rsid w:val="707BA190"/>
    <w:rsid w:val="70D1C422"/>
    <w:rsid w:val="719C3A85"/>
    <w:rsid w:val="71E4BE44"/>
    <w:rsid w:val="7237A8F8"/>
    <w:rsid w:val="7247E0EC"/>
    <w:rsid w:val="73ACA173"/>
    <w:rsid w:val="744FAA28"/>
    <w:rsid w:val="7596BAD4"/>
    <w:rsid w:val="75B27C85"/>
    <w:rsid w:val="7658D662"/>
    <w:rsid w:val="76B545A2"/>
    <w:rsid w:val="787E41AF"/>
    <w:rsid w:val="78C02179"/>
    <w:rsid w:val="7BC48E90"/>
    <w:rsid w:val="7C1657B6"/>
    <w:rsid w:val="7D88A45C"/>
    <w:rsid w:val="7DDC2DB0"/>
    <w:rsid w:val="7E578CAC"/>
    <w:rsid w:val="7ECC5B4C"/>
    <w:rsid w:val="7FF6F56D"/>
    <w:rsid w:val="7FFB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16FB"/>
  <w15:chartTrackingRefBased/>
  <w15:docId w15:val="{8D1CA06D-F1B9-0E4F-82C8-D9E11C30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CA4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9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110</Words>
  <Characters>29131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Goldenberg</dc:creator>
  <cp:keywords/>
  <dc:description/>
  <cp:lastModifiedBy>Tamar Goldenberg</cp:lastModifiedBy>
  <cp:revision>2</cp:revision>
  <dcterms:created xsi:type="dcterms:W3CDTF">2025-03-28T19:48:00Z</dcterms:created>
  <dcterms:modified xsi:type="dcterms:W3CDTF">2025-03-28T19:48:00Z</dcterms:modified>
</cp:coreProperties>
</file>